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D6D" w:rsidRPr="00D31335" w:rsidRDefault="00D31335" w:rsidP="00D313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3133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1. Jadad scale of 32 stud</w:t>
      </w:r>
      <w:r>
        <w:rPr>
          <w:rFonts w:ascii="Times New Roman" w:hAnsi="Times New Roman" w:cs="Times New Roman" w:hint="eastAsia"/>
          <w:b/>
          <w:sz w:val="24"/>
          <w:szCs w:val="24"/>
        </w:rPr>
        <w:t>ies</w:t>
      </w:r>
      <w:r w:rsidRPr="00D31335">
        <w:rPr>
          <w:rFonts w:ascii="Times New Roman" w:hAnsi="Times New Roman" w:cs="Times New Roman"/>
          <w:b/>
          <w:sz w:val="24"/>
          <w:szCs w:val="24"/>
        </w:rPr>
        <w:t xml:space="preserve"> includ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7"/>
        <w:gridCol w:w="1358"/>
        <w:gridCol w:w="1630"/>
        <w:gridCol w:w="3699"/>
      </w:tblGrid>
      <w:tr w:rsidR="00D31335" w:rsidRPr="00D31335" w:rsidTr="00D31335">
        <w:trPr>
          <w:trHeight w:val="300"/>
        </w:trPr>
        <w:tc>
          <w:tcPr>
            <w:tcW w:w="16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uthor, Year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ign</w:t>
            </w:r>
          </w:p>
        </w:tc>
        <w:tc>
          <w:tcPr>
            <w:tcW w:w="8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linding</w:t>
            </w:r>
          </w:p>
        </w:tc>
        <w:tc>
          <w:tcPr>
            <w:tcW w:w="18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-cause discontinued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ilberstein, 20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Afshari, 20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Lipton, 20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GoBack"/>
            <w:bookmarkEnd w:id="0"/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Holroyd, 20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Dodick, 20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Ashtari, 20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ilberstein, 20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Gupta, 20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Diener, 20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Diener, 20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Tommaso, 20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ilberstein, 20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haygannejad, 20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Brandes, 20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ilberstein, 20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Mei, 20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Diener, 20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Brandes, 20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Freitag, 20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torey, 20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Mathew, 20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Klapper, 19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Kaniecki , 199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Diener, 19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Bendtsen, 199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Mathew, 199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Hering, 199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Pradalier, 198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Mikkelsen, 198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adeghian, 20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00"/>
        </w:trPr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Sarchielli, 20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D31335" w:rsidRPr="00D31335" w:rsidTr="00D31335">
        <w:trPr>
          <w:trHeight w:val="315"/>
        </w:trPr>
        <w:tc>
          <w:tcPr>
            <w:tcW w:w="1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D313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Nofal, 201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8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335" w:rsidRPr="00D31335" w:rsidRDefault="00D31335" w:rsidP="009949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31335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</w:tbl>
    <w:p w:rsidR="00D31335" w:rsidRPr="00D31335" w:rsidRDefault="00D31335" w:rsidP="005154F0">
      <w:pPr>
        <w:rPr>
          <w:rFonts w:ascii="Times New Roman" w:hAnsi="Times New Roman" w:cs="Times New Roman"/>
        </w:rPr>
      </w:pPr>
    </w:p>
    <w:sectPr w:rsidR="00D31335" w:rsidRPr="00D31335" w:rsidSect="006B650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500"/>
    <w:rsid w:val="005154A9"/>
    <w:rsid w:val="005154F0"/>
    <w:rsid w:val="006B6500"/>
    <w:rsid w:val="006E38F0"/>
    <w:rsid w:val="008D2B4C"/>
    <w:rsid w:val="00970B00"/>
    <w:rsid w:val="0099497B"/>
    <w:rsid w:val="00B32DDE"/>
    <w:rsid w:val="00BB2102"/>
    <w:rsid w:val="00C756DB"/>
    <w:rsid w:val="00D31335"/>
    <w:rsid w:val="00F2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11</cp:revision>
  <dcterms:created xsi:type="dcterms:W3CDTF">2016-09-12T02:18:00Z</dcterms:created>
  <dcterms:modified xsi:type="dcterms:W3CDTF">2016-09-19T04:00:00Z</dcterms:modified>
</cp:coreProperties>
</file>